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87"/>
        <w:gridCol w:w="1148"/>
        <w:gridCol w:w="1149"/>
        <w:gridCol w:w="1531"/>
        <w:gridCol w:w="1720"/>
      </w:tblGrid>
      <w:tr w:rsidR="000B441F" w:rsidRPr="00740A92" w:rsidTr="00E214E3">
        <w:trPr>
          <w:trHeight w:val="293"/>
        </w:trPr>
        <w:tc>
          <w:tcPr>
            <w:tcW w:w="7034" w:type="dxa"/>
            <w:gridSpan w:val="5"/>
            <w:vAlign w:val="center"/>
          </w:tcPr>
          <w:p w:rsidR="000B441F" w:rsidRPr="00740A92" w:rsidRDefault="000B441F" w:rsidP="00BF1AB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40A92">
              <w:rPr>
                <w:rFonts w:ascii="Times New Roman" w:hAnsi="Times New Roman" w:cs="Times New Roman"/>
                <w:b/>
                <w:sz w:val="20"/>
                <w:szCs w:val="20"/>
              </w:rPr>
              <w:t>Table</w:t>
            </w:r>
            <w:proofErr w:type="spellEnd"/>
            <w:r w:rsidRPr="00740A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BF1ABE">
              <w:rPr>
                <w:rFonts w:ascii="Times New Roman" w:hAnsi="Times New Roman" w:cs="Times New Roman"/>
                <w:b/>
                <w:sz w:val="20"/>
                <w:szCs w:val="20"/>
              </w:rPr>
              <w:t>S2</w:t>
            </w:r>
          </w:p>
        </w:tc>
      </w:tr>
      <w:tr w:rsidR="000B441F" w:rsidRPr="00E214E3" w:rsidTr="00E214E3">
        <w:trPr>
          <w:trHeight w:val="83"/>
        </w:trPr>
        <w:tc>
          <w:tcPr>
            <w:tcW w:w="7034" w:type="dxa"/>
            <w:gridSpan w:val="5"/>
            <w:tcBorders>
              <w:bottom w:val="single" w:sz="4" w:space="0" w:color="auto"/>
            </w:tcBorders>
            <w:vAlign w:val="center"/>
          </w:tcPr>
          <w:p w:rsidR="000B441F" w:rsidRPr="00740A92" w:rsidRDefault="00E214E3" w:rsidP="00E214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4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verage lengths (amino acid) of SF2 helicase families from </w:t>
            </w:r>
            <w:r w:rsidRPr="00E214E3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Giardia lamblia</w:t>
            </w:r>
            <w:r w:rsidRPr="00E214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The table indicates the average length (in number of amino acids) of each SF2 helicase family. The incompletes sequences were not considered in the computation.</w:t>
            </w:r>
          </w:p>
        </w:tc>
      </w:tr>
      <w:tr w:rsidR="000B441F" w:rsidRPr="00740A92" w:rsidTr="00E214E3">
        <w:trPr>
          <w:trHeight w:val="645"/>
        </w:trPr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441F" w:rsidRPr="00740A92" w:rsidRDefault="000B441F" w:rsidP="000B465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40A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441F" w:rsidRPr="00740A92" w:rsidRDefault="000B441F" w:rsidP="000B465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40A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441F" w:rsidRPr="00740A92" w:rsidRDefault="000B441F" w:rsidP="000B465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40A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-term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441F" w:rsidRPr="00740A92" w:rsidRDefault="000B441F" w:rsidP="000B465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740A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lic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. </w:t>
            </w:r>
            <w:r w:rsidRPr="00740A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re domain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441F" w:rsidRPr="00740A92" w:rsidRDefault="000B441F" w:rsidP="000B465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40A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-term</w:t>
            </w:r>
          </w:p>
        </w:tc>
      </w:tr>
      <w:tr w:rsidR="000B441F" w:rsidRPr="00740A92" w:rsidTr="00E214E3">
        <w:trPr>
          <w:trHeight w:val="449"/>
        </w:trPr>
        <w:tc>
          <w:tcPr>
            <w:tcW w:w="1487" w:type="dxa"/>
            <w:tcBorders>
              <w:top w:val="single" w:sz="4" w:space="0" w:color="auto"/>
            </w:tcBorders>
            <w:vAlign w:val="center"/>
          </w:tcPr>
          <w:p w:rsidR="000B441F" w:rsidRPr="00740A92" w:rsidRDefault="000B441F" w:rsidP="000B465F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40A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AD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:rsidR="000B441F" w:rsidRPr="00740A92" w:rsidRDefault="000B441F" w:rsidP="000B465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0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:rsidR="000B441F" w:rsidRPr="00740A92" w:rsidRDefault="000B441F" w:rsidP="000B465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:rsidR="000B441F" w:rsidRPr="00740A92" w:rsidRDefault="000B441F" w:rsidP="000B465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vAlign w:val="center"/>
          </w:tcPr>
          <w:p w:rsidR="000B441F" w:rsidRPr="00740A92" w:rsidRDefault="000B441F" w:rsidP="000B465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</w:t>
            </w:r>
          </w:p>
        </w:tc>
      </w:tr>
      <w:tr w:rsidR="000B441F" w:rsidRPr="00740A92" w:rsidTr="00E214E3">
        <w:trPr>
          <w:trHeight w:val="373"/>
        </w:trPr>
        <w:tc>
          <w:tcPr>
            <w:tcW w:w="1487" w:type="dxa"/>
            <w:vAlign w:val="center"/>
          </w:tcPr>
          <w:p w:rsidR="000B441F" w:rsidRPr="00740A92" w:rsidRDefault="000B441F" w:rsidP="000B465F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B44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AH</w:t>
            </w:r>
          </w:p>
        </w:tc>
        <w:tc>
          <w:tcPr>
            <w:tcW w:w="1148" w:type="dxa"/>
            <w:vAlign w:val="center"/>
          </w:tcPr>
          <w:p w:rsidR="000B441F" w:rsidRPr="00740A92" w:rsidRDefault="000B441F" w:rsidP="000B465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49" w:type="dxa"/>
            <w:vAlign w:val="center"/>
          </w:tcPr>
          <w:p w:rsidR="000B441F" w:rsidRPr="00740A92" w:rsidRDefault="000B441F" w:rsidP="000B465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531" w:type="dxa"/>
            <w:vAlign w:val="center"/>
          </w:tcPr>
          <w:p w:rsidR="000B441F" w:rsidRPr="00740A92" w:rsidRDefault="000B441F" w:rsidP="000B465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20" w:type="dxa"/>
            <w:vAlign w:val="center"/>
          </w:tcPr>
          <w:p w:rsidR="000B441F" w:rsidRPr="00740A92" w:rsidRDefault="000B441F" w:rsidP="000B465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</w:tr>
      <w:tr w:rsidR="000B441F" w:rsidRPr="00740A92" w:rsidTr="00E214E3">
        <w:trPr>
          <w:trHeight w:val="373"/>
        </w:trPr>
        <w:tc>
          <w:tcPr>
            <w:tcW w:w="1487" w:type="dxa"/>
            <w:vAlign w:val="center"/>
          </w:tcPr>
          <w:p w:rsidR="000B441F" w:rsidRPr="00740A92" w:rsidRDefault="000B441F" w:rsidP="000B465F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40A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ki2</w:t>
            </w:r>
          </w:p>
        </w:tc>
        <w:tc>
          <w:tcPr>
            <w:tcW w:w="1148" w:type="dxa"/>
            <w:vAlign w:val="center"/>
          </w:tcPr>
          <w:p w:rsidR="000B441F" w:rsidRPr="00740A92" w:rsidRDefault="000B441F" w:rsidP="000B465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5</w:t>
            </w:r>
          </w:p>
        </w:tc>
        <w:tc>
          <w:tcPr>
            <w:tcW w:w="1149" w:type="dxa"/>
            <w:vAlign w:val="center"/>
          </w:tcPr>
          <w:p w:rsidR="000B441F" w:rsidRPr="00740A92" w:rsidRDefault="000B441F" w:rsidP="000B465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31" w:type="dxa"/>
            <w:vAlign w:val="center"/>
          </w:tcPr>
          <w:p w:rsidR="000B441F" w:rsidRPr="00740A92" w:rsidRDefault="000B441F" w:rsidP="000B465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720" w:type="dxa"/>
            <w:vAlign w:val="center"/>
          </w:tcPr>
          <w:p w:rsidR="000B441F" w:rsidRPr="00740A92" w:rsidRDefault="000B441F" w:rsidP="000B465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9</w:t>
            </w:r>
          </w:p>
        </w:tc>
      </w:tr>
      <w:tr w:rsidR="000B441F" w:rsidRPr="00740A92" w:rsidTr="00E214E3">
        <w:trPr>
          <w:trHeight w:val="357"/>
        </w:trPr>
        <w:tc>
          <w:tcPr>
            <w:tcW w:w="1487" w:type="dxa"/>
            <w:vAlign w:val="center"/>
          </w:tcPr>
          <w:p w:rsidR="000B441F" w:rsidRPr="00740A92" w:rsidRDefault="000B441F" w:rsidP="000B465F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40A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cQ</w:t>
            </w:r>
          </w:p>
        </w:tc>
        <w:tc>
          <w:tcPr>
            <w:tcW w:w="1148" w:type="dxa"/>
            <w:vAlign w:val="center"/>
          </w:tcPr>
          <w:p w:rsidR="000B441F" w:rsidRPr="00740A92" w:rsidRDefault="000B441F" w:rsidP="000B465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0</w:t>
            </w:r>
          </w:p>
        </w:tc>
        <w:tc>
          <w:tcPr>
            <w:tcW w:w="1149" w:type="dxa"/>
            <w:vAlign w:val="center"/>
          </w:tcPr>
          <w:p w:rsidR="000B441F" w:rsidRPr="00740A92" w:rsidRDefault="000B441F" w:rsidP="000B465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31" w:type="dxa"/>
            <w:vAlign w:val="center"/>
          </w:tcPr>
          <w:p w:rsidR="000B441F" w:rsidRPr="00740A92" w:rsidRDefault="000B441F" w:rsidP="000B465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1720" w:type="dxa"/>
            <w:vAlign w:val="center"/>
          </w:tcPr>
          <w:p w:rsidR="000B441F" w:rsidRPr="00740A92" w:rsidRDefault="000B441F" w:rsidP="000B465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7</w:t>
            </w:r>
          </w:p>
        </w:tc>
      </w:tr>
      <w:tr w:rsidR="000B441F" w:rsidRPr="00740A92" w:rsidTr="00E214E3">
        <w:trPr>
          <w:trHeight w:val="357"/>
        </w:trPr>
        <w:tc>
          <w:tcPr>
            <w:tcW w:w="1487" w:type="dxa"/>
            <w:vAlign w:val="center"/>
          </w:tcPr>
          <w:p w:rsidR="000B441F" w:rsidRPr="00740A92" w:rsidRDefault="000B441F" w:rsidP="000B465F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40A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wi2/Snf2</w:t>
            </w:r>
          </w:p>
        </w:tc>
        <w:tc>
          <w:tcPr>
            <w:tcW w:w="1148" w:type="dxa"/>
            <w:vAlign w:val="center"/>
          </w:tcPr>
          <w:p w:rsidR="000B441F" w:rsidRPr="00740A92" w:rsidRDefault="000B441F" w:rsidP="000B465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0</w:t>
            </w:r>
          </w:p>
        </w:tc>
        <w:tc>
          <w:tcPr>
            <w:tcW w:w="1149" w:type="dxa"/>
            <w:vAlign w:val="center"/>
          </w:tcPr>
          <w:p w:rsidR="000B441F" w:rsidRPr="00740A92" w:rsidRDefault="000B441F" w:rsidP="000B465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531" w:type="dxa"/>
            <w:vAlign w:val="center"/>
          </w:tcPr>
          <w:p w:rsidR="000B441F" w:rsidRPr="00740A92" w:rsidRDefault="000B441F" w:rsidP="000B465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0" w:type="dxa"/>
            <w:vAlign w:val="center"/>
          </w:tcPr>
          <w:p w:rsidR="000B441F" w:rsidRPr="00740A92" w:rsidRDefault="000B441F" w:rsidP="000B465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</w:tr>
      <w:tr w:rsidR="000B441F" w:rsidRPr="00740A92" w:rsidTr="00E214E3">
        <w:trPr>
          <w:trHeight w:val="357"/>
        </w:trPr>
        <w:tc>
          <w:tcPr>
            <w:tcW w:w="1487" w:type="dxa"/>
            <w:vAlign w:val="center"/>
          </w:tcPr>
          <w:p w:rsidR="000B441F" w:rsidRPr="00740A92" w:rsidRDefault="000B441F" w:rsidP="000B465F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40A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d3</w:t>
            </w:r>
          </w:p>
        </w:tc>
        <w:tc>
          <w:tcPr>
            <w:tcW w:w="1148" w:type="dxa"/>
            <w:vAlign w:val="center"/>
          </w:tcPr>
          <w:p w:rsidR="000B441F" w:rsidRPr="00740A92" w:rsidRDefault="000B441F" w:rsidP="000B465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5</w:t>
            </w:r>
          </w:p>
        </w:tc>
        <w:tc>
          <w:tcPr>
            <w:tcW w:w="1149" w:type="dxa"/>
            <w:vAlign w:val="center"/>
          </w:tcPr>
          <w:p w:rsidR="000B441F" w:rsidRPr="00740A92" w:rsidRDefault="000B441F" w:rsidP="000B465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531" w:type="dxa"/>
            <w:vAlign w:val="center"/>
          </w:tcPr>
          <w:p w:rsidR="000B441F" w:rsidRPr="00740A92" w:rsidRDefault="000B441F" w:rsidP="000B465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8</w:t>
            </w:r>
          </w:p>
        </w:tc>
        <w:tc>
          <w:tcPr>
            <w:tcW w:w="1720" w:type="dxa"/>
            <w:vAlign w:val="center"/>
          </w:tcPr>
          <w:p w:rsidR="000B441F" w:rsidRPr="00740A92" w:rsidRDefault="000B441F" w:rsidP="000B465F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</w:tr>
    </w:tbl>
    <w:p w:rsidR="005C378F" w:rsidRDefault="005C378F" w:rsidP="00E214E3"/>
    <w:sectPr w:rsidR="005C378F" w:rsidSect="005C37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B441F"/>
    <w:rsid w:val="000B441F"/>
    <w:rsid w:val="000B465F"/>
    <w:rsid w:val="002F2505"/>
    <w:rsid w:val="005C378F"/>
    <w:rsid w:val="0065264E"/>
    <w:rsid w:val="00680D2C"/>
    <w:rsid w:val="00A82B4C"/>
    <w:rsid w:val="00BF1ABE"/>
    <w:rsid w:val="00E214E3"/>
    <w:rsid w:val="00F250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41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441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66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3</cp:revision>
  <cp:lastPrinted>2012-07-25T14:29:00Z</cp:lastPrinted>
  <dcterms:created xsi:type="dcterms:W3CDTF">2012-07-25T14:14:00Z</dcterms:created>
  <dcterms:modified xsi:type="dcterms:W3CDTF">2012-08-02T12:20:00Z</dcterms:modified>
</cp:coreProperties>
</file>